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7A7DA3" w14:textId="3558EA82" w:rsidR="00EC4972" w:rsidRPr="009C7967" w:rsidRDefault="00EC4972" w:rsidP="00EC4972">
      <w:pPr>
        <w:rPr>
          <w:rFonts w:ascii="Arial" w:hAnsi="Arial" w:cs="Arial"/>
          <w:b/>
          <w:sz w:val="22"/>
          <w:szCs w:val="22"/>
          <w:vertAlign w:val="superscript"/>
        </w:rPr>
      </w:pPr>
      <w:r w:rsidRPr="008F07B2">
        <w:rPr>
          <w:rFonts w:ascii="Arial" w:hAnsi="Arial" w:cs="Arial"/>
          <w:b/>
          <w:sz w:val="22"/>
          <w:szCs w:val="22"/>
        </w:rPr>
        <w:t xml:space="preserve">Table </w:t>
      </w:r>
      <w:r w:rsidR="00D54147" w:rsidRPr="008F07B2">
        <w:rPr>
          <w:rFonts w:ascii="Arial" w:hAnsi="Arial" w:cs="Arial"/>
          <w:b/>
          <w:sz w:val="22"/>
          <w:szCs w:val="22"/>
        </w:rPr>
        <w:t>S</w:t>
      </w:r>
      <w:r w:rsidRPr="008F07B2">
        <w:rPr>
          <w:rFonts w:ascii="Arial" w:hAnsi="Arial" w:cs="Arial"/>
          <w:b/>
          <w:sz w:val="22"/>
          <w:szCs w:val="22"/>
        </w:rPr>
        <w:t xml:space="preserve">2. ANC attendance </w:t>
      </w:r>
      <w:r w:rsidR="00890BE9" w:rsidRPr="008F07B2">
        <w:rPr>
          <w:rFonts w:ascii="Arial" w:hAnsi="Arial" w:cs="Arial"/>
          <w:b/>
          <w:sz w:val="22"/>
          <w:szCs w:val="22"/>
        </w:rPr>
        <w:t xml:space="preserve">outcomes </w:t>
      </w:r>
      <w:r w:rsidRPr="008F07B2">
        <w:rPr>
          <w:rFonts w:ascii="Arial" w:hAnsi="Arial" w:cs="Arial"/>
          <w:b/>
          <w:sz w:val="22"/>
          <w:szCs w:val="22"/>
        </w:rPr>
        <w:t>by study arm</w:t>
      </w:r>
      <w:r w:rsidR="00890BE9" w:rsidRPr="008F07B2">
        <w:rPr>
          <w:rFonts w:ascii="Arial" w:hAnsi="Arial" w:cs="Arial"/>
          <w:b/>
          <w:sz w:val="22"/>
          <w:szCs w:val="22"/>
        </w:rPr>
        <w:t>, restricted to women who had completed nine months of pregnancy</w:t>
      </w:r>
      <w:r w:rsidR="009C7967">
        <w:rPr>
          <w:rFonts w:ascii="Arial" w:hAnsi="Arial" w:cs="Arial"/>
          <w:b/>
          <w:sz w:val="22"/>
          <w:szCs w:val="22"/>
          <w:vertAlign w:val="superscript"/>
        </w:rPr>
        <w:t>1</w:t>
      </w:r>
    </w:p>
    <w:p w14:paraId="1F649114" w14:textId="77777777" w:rsidR="00322F53" w:rsidRDefault="00322F53" w:rsidP="00EC4972">
      <w:pPr>
        <w:rPr>
          <w:rFonts w:ascii="Arial" w:hAnsi="Arial" w:cs="Arial"/>
          <w:i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873"/>
        <w:gridCol w:w="1247"/>
        <w:gridCol w:w="856"/>
        <w:gridCol w:w="1857"/>
        <w:gridCol w:w="857"/>
      </w:tblGrid>
      <w:tr w:rsidR="00866E3B" w:rsidRPr="00382103" w14:paraId="4FA8D66B" w14:textId="77777777" w:rsidTr="00B956AA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1D836DC" w14:textId="77777777" w:rsidR="00322F53" w:rsidRPr="005D2EC1" w:rsidRDefault="00322F53" w:rsidP="005D2EC1">
            <w:pPr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BD6307" w14:textId="77777777" w:rsidR="00322F53" w:rsidRPr="005D2EC1" w:rsidRDefault="00322F53" w:rsidP="005D2EC1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5D2EC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Intervention</w:t>
            </w:r>
          </w:p>
          <w:p w14:paraId="628CB37F" w14:textId="77777777" w:rsidR="00322F53" w:rsidRPr="005D2EC1" w:rsidRDefault="00322F53" w:rsidP="005D2E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EC1">
              <w:rPr>
                <w:rFonts w:ascii="Arial" w:hAnsi="Arial" w:cs="Arial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CEF291" w14:textId="77777777" w:rsidR="00322F53" w:rsidRPr="005D2EC1" w:rsidRDefault="00322F53" w:rsidP="005D2EC1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5D2EC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ontrol</w:t>
            </w:r>
          </w:p>
          <w:p w14:paraId="003C7FF1" w14:textId="77777777" w:rsidR="00322F53" w:rsidRPr="005D2EC1" w:rsidRDefault="00322F53" w:rsidP="005D2E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EC1">
              <w:rPr>
                <w:rFonts w:ascii="Arial" w:hAnsi="Arial" w:cs="Arial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04FD2B" w14:textId="77777777" w:rsidR="00322F53" w:rsidRPr="005D2EC1" w:rsidRDefault="00322F53" w:rsidP="005D2EC1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5D2EC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Risk Ratio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713270" w14:textId="77777777" w:rsidR="00322F53" w:rsidRPr="005D2EC1" w:rsidRDefault="00322F53" w:rsidP="005D2E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EC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866E3B" w:rsidRPr="00382103" w14:paraId="46C6715A" w14:textId="77777777" w:rsidTr="005D2EC1">
        <w:tc>
          <w:tcPr>
            <w:tcW w:w="0" w:type="auto"/>
            <w:shd w:val="clear" w:color="auto" w:fill="auto"/>
          </w:tcPr>
          <w:p w14:paraId="597DD2D1" w14:textId="7A778DEA" w:rsidR="00322F53" w:rsidRPr="0089385D" w:rsidRDefault="00322F53" w:rsidP="00B956A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385D">
              <w:rPr>
                <w:rFonts w:ascii="Arial" w:hAnsi="Arial" w:cs="Arial"/>
                <w:color w:val="000000" w:themeColor="text1"/>
                <w:sz w:val="18"/>
                <w:szCs w:val="18"/>
              </w:rPr>
              <w:t>Attended ANC &lt; 4 times (n=</w:t>
            </w:r>
            <w:r w:rsidRPr="0089385D">
              <w:rPr>
                <w:color w:val="000000" w:themeColor="text1"/>
              </w:rPr>
              <w:t xml:space="preserve"> </w:t>
            </w:r>
            <w:r w:rsidRPr="0089385D">
              <w:rPr>
                <w:rFonts w:ascii="Arial" w:hAnsi="Arial" w:cs="Arial"/>
                <w:color w:val="000000" w:themeColor="text1"/>
                <w:sz w:val="18"/>
                <w:szCs w:val="18"/>
              </w:rPr>
              <w:t>1,</w:t>
            </w:r>
            <w:r w:rsidR="0089385D" w:rsidRPr="0089385D">
              <w:rPr>
                <w:rFonts w:ascii="Arial" w:hAnsi="Arial" w:cs="Arial"/>
                <w:color w:val="000000" w:themeColor="text1"/>
                <w:sz w:val="18"/>
                <w:szCs w:val="18"/>
              </w:rPr>
              <w:t>280</w:t>
            </w:r>
            <w:r w:rsidRPr="0089385D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0D8B6B" w14:textId="698DD8FC" w:rsidR="00322F53" w:rsidRPr="0089385D" w:rsidRDefault="0089385D" w:rsidP="005D2E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385D">
              <w:rPr>
                <w:rFonts w:ascii="Arial" w:hAnsi="Arial" w:cs="Arial"/>
                <w:color w:val="000000" w:themeColor="text1"/>
                <w:sz w:val="18"/>
                <w:szCs w:val="18"/>
              </w:rPr>
              <w:t>52.7</w:t>
            </w:r>
          </w:p>
        </w:tc>
        <w:tc>
          <w:tcPr>
            <w:tcW w:w="0" w:type="auto"/>
            <w:vAlign w:val="center"/>
          </w:tcPr>
          <w:p w14:paraId="61AA6C80" w14:textId="3486C8E4" w:rsidR="00322F53" w:rsidRPr="0089385D" w:rsidRDefault="0089385D" w:rsidP="005D2E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385D">
              <w:rPr>
                <w:rFonts w:ascii="Arial" w:hAnsi="Arial" w:cs="Arial"/>
                <w:color w:val="000000" w:themeColor="text1"/>
                <w:sz w:val="18"/>
                <w:szCs w:val="18"/>
              </w:rPr>
              <w:t>49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11422A" w14:textId="7979879C" w:rsidR="00322F53" w:rsidRPr="0089385D" w:rsidRDefault="0089385D" w:rsidP="0089385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385D">
              <w:rPr>
                <w:rFonts w:ascii="Arial" w:hAnsi="Arial" w:cs="Arial"/>
                <w:color w:val="000000" w:themeColor="text1"/>
                <w:sz w:val="18"/>
                <w:szCs w:val="18"/>
              </w:rPr>
              <w:t>1.0</w:t>
            </w:r>
            <w:r w:rsidR="00322F53" w:rsidRPr="0089385D">
              <w:rPr>
                <w:rFonts w:ascii="Arial" w:hAnsi="Arial" w:cs="Arial"/>
                <w:color w:val="000000" w:themeColor="text1"/>
                <w:sz w:val="18"/>
                <w:szCs w:val="18"/>
              </w:rPr>
              <w:t>7 (</w:t>
            </w:r>
            <w:r w:rsidRPr="0089385D">
              <w:rPr>
                <w:rFonts w:ascii="Arial" w:hAnsi="Arial" w:cs="Arial"/>
                <w:color w:val="000000" w:themeColor="text1"/>
                <w:sz w:val="18"/>
                <w:szCs w:val="18"/>
              </w:rPr>
              <w:t>0.84 – 1.35</w:t>
            </w:r>
            <w:r w:rsidR="00322F53" w:rsidRPr="0089385D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243307" w14:textId="3ECA0CFF" w:rsidR="00322F53" w:rsidRPr="0089385D" w:rsidRDefault="00322F53" w:rsidP="005D2E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385D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89385D" w:rsidRPr="0089385D">
              <w:rPr>
                <w:rFonts w:ascii="Arial" w:hAnsi="Arial" w:cs="Arial"/>
                <w:color w:val="000000" w:themeColor="text1"/>
                <w:sz w:val="18"/>
                <w:szCs w:val="18"/>
              </w:rPr>
              <w:t>590</w:t>
            </w:r>
          </w:p>
        </w:tc>
      </w:tr>
      <w:tr w:rsidR="00866E3B" w:rsidRPr="00382103" w14:paraId="35491F01" w14:textId="77777777" w:rsidTr="005D2EC1">
        <w:tc>
          <w:tcPr>
            <w:tcW w:w="0" w:type="auto"/>
            <w:shd w:val="clear" w:color="auto" w:fill="auto"/>
          </w:tcPr>
          <w:p w14:paraId="45F7736B" w14:textId="79047DDC" w:rsidR="00322F53" w:rsidRPr="009C7967" w:rsidRDefault="00322F53" w:rsidP="00B956A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7967">
              <w:rPr>
                <w:rFonts w:ascii="Arial" w:hAnsi="Arial" w:cs="Arial"/>
                <w:color w:val="000000" w:themeColor="text1"/>
                <w:sz w:val="18"/>
                <w:szCs w:val="18"/>
              </w:rPr>
              <w:t>Did not attend ANC in first trimester</w:t>
            </w:r>
            <w:r w:rsidR="00866E3B" w:rsidRPr="009C796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n=1,418</w:t>
            </w:r>
            <w:r w:rsidRPr="009C7967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13B506" w14:textId="77777777" w:rsidR="00322F53" w:rsidRPr="009C7967" w:rsidRDefault="00322F53" w:rsidP="005D2E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7967">
              <w:rPr>
                <w:rFonts w:ascii="Arial" w:hAnsi="Arial" w:cs="Arial"/>
                <w:color w:val="000000" w:themeColor="text1"/>
                <w:sz w:val="18"/>
                <w:szCs w:val="18"/>
              </w:rPr>
              <w:t>69.7</w:t>
            </w:r>
          </w:p>
        </w:tc>
        <w:tc>
          <w:tcPr>
            <w:tcW w:w="0" w:type="auto"/>
            <w:vAlign w:val="center"/>
          </w:tcPr>
          <w:p w14:paraId="2C148943" w14:textId="3492B264" w:rsidR="00322F53" w:rsidRPr="00866E3B" w:rsidRDefault="00866E3B" w:rsidP="005D2E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66E3B">
              <w:rPr>
                <w:rFonts w:ascii="Arial" w:hAnsi="Arial" w:cs="Arial"/>
                <w:color w:val="000000" w:themeColor="text1"/>
                <w:sz w:val="18"/>
                <w:szCs w:val="18"/>
              </w:rPr>
              <w:t>72</w:t>
            </w:r>
            <w:r w:rsidR="00322F53" w:rsidRPr="00866E3B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866E3B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E2A044" w14:textId="236C294C" w:rsidR="00322F53" w:rsidRPr="00866E3B" w:rsidRDefault="00866E3B" w:rsidP="00866E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66E3B">
              <w:rPr>
                <w:rFonts w:ascii="Arial" w:hAnsi="Arial" w:cs="Arial"/>
                <w:color w:val="000000" w:themeColor="text1"/>
                <w:sz w:val="18"/>
                <w:szCs w:val="18"/>
              </w:rPr>
              <w:t>0.96</w:t>
            </w:r>
            <w:r w:rsidR="00322F53" w:rsidRPr="00866E3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866E3B">
              <w:rPr>
                <w:rFonts w:ascii="Arial" w:hAnsi="Arial" w:cs="Arial"/>
                <w:color w:val="000000" w:themeColor="text1"/>
                <w:sz w:val="18"/>
                <w:szCs w:val="18"/>
              </w:rPr>
              <w:t>0.87 – 1.05</w:t>
            </w:r>
            <w:r w:rsidR="00322F53" w:rsidRPr="00866E3B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2B0AC6" w14:textId="3C13E6A1" w:rsidR="00322F53" w:rsidRPr="00866E3B" w:rsidRDefault="00322F53" w:rsidP="005D2E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66E3B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866E3B" w:rsidRPr="00866E3B">
              <w:rPr>
                <w:rFonts w:ascii="Arial" w:hAnsi="Arial" w:cs="Arial"/>
                <w:color w:val="000000" w:themeColor="text1"/>
                <w:sz w:val="18"/>
                <w:szCs w:val="18"/>
              </w:rPr>
              <w:t>366</w:t>
            </w:r>
          </w:p>
        </w:tc>
      </w:tr>
      <w:tr w:rsidR="00866E3B" w:rsidRPr="00382103" w14:paraId="3525286A" w14:textId="77777777" w:rsidTr="001E148B">
        <w:trPr>
          <w:trHeight w:val="161"/>
        </w:trPr>
        <w:tc>
          <w:tcPr>
            <w:tcW w:w="0" w:type="auto"/>
            <w:shd w:val="clear" w:color="auto" w:fill="auto"/>
          </w:tcPr>
          <w:p w14:paraId="5137315E" w14:textId="2FB76D68" w:rsidR="00322F53" w:rsidRPr="001E148B" w:rsidRDefault="00322F53" w:rsidP="00B956A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618CF">
              <w:rPr>
                <w:rFonts w:ascii="Arial" w:hAnsi="Arial" w:cs="Arial"/>
                <w:color w:val="000000" w:themeColor="text1"/>
                <w:sz w:val="18"/>
                <w:szCs w:val="18"/>
              </w:rPr>
              <w:t>Never attended ANC (n=</w:t>
            </w:r>
            <w:r w:rsidRPr="00B618CF">
              <w:rPr>
                <w:color w:val="000000" w:themeColor="text1"/>
              </w:rPr>
              <w:t xml:space="preserve"> </w:t>
            </w:r>
            <w:r w:rsidR="001E148B" w:rsidRPr="00B618CF">
              <w:rPr>
                <w:rFonts w:ascii="Arial" w:hAnsi="Arial" w:cs="Arial"/>
                <w:color w:val="000000" w:themeColor="text1"/>
                <w:sz w:val="18"/>
                <w:szCs w:val="18"/>
              </w:rPr>
              <w:t>1,486</w:t>
            </w:r>
            <w:r w:rsidRPr="00B618CF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6DD257" w14:textId="6756ED1C" w:rsidR="00322F53" w:rsidRPr="00861A0C" w:rsidRDefault="00861A0C" w:rsidP="005D2E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61A0C">
              <w:rPr>
                <w:rFonts w:ascii="Arial" w:hAnsi="Arial" w:cs="Arial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0" w:type="auto"/>
            <w:vAlign w:val="center"/>
          </w:tcPr>
          <w:p w14:paraId="092B42BA" w14:textId="097BE977" w:rsidR="00322F53" w:rsidRPr="00861A0C" w:rsidRDefault="00861A0C" w:rsidP="005D2E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61A0C">
              <w:rPr>
                <w:rFonts w:ascii="Arial" w:hAnsi="Arial" w:cs="Arial"/>
                <w:color w:val="000000" w:themeColor="text1"/>
                <w:sz w:val="18"/>
                <w:szCs w:val="18"/>
              </w:rPr>
              <w:t>3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AB9B5B" w14:textId="6E84DC00" w:rsidR="00322F53" w:rsidRPr="00B618CF" w:rsidRDefault="00322F53" w:rsidP="001E148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618CF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1E148B" w:rsidRPr="00B618CF">
              <w:rPr>
                <w:rFonts w:ascii="Arial" w:hAnsi="Arial" w:cs="Arial"/>
                <w:color w:val="000000" w:themeColor="text1"/>
                <w:sz w:val="18"/>
                <w:szCs w:val="18"/>
              </w:rPr>
              <w:t>85</w:t>
            </w:r>
            <w:r w:rsidRPr="00B618C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="001E148B" w:rsidRPr="00B618CF">
              <w:rPr>
                <w:rFonts w:ascii="Arial" w:hAnsi="Arial" w:cs="Arial"/>
                <w:color w:val="000000" w:themeColor="text1"/>
                <w:sz w:val="18"/>
                <w:szCs w:val="18"/>
              </w:rPr>
              <w:t>0.34 – 2.16</w:t>
            </w:r>
            <w:r w:rsidRPr="00B618CF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73DE54" w14:textId="34AAED95" w:rsidR="00322F53" w:rsidRPr="00B618CF" w:rsidRDefault="00322F53" w:rsidP="005D2E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618CF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B618CF" w:rsidRPr="00B618CF">
              <w:rPr>
                <w:rFonts w:ascii="Arial" w:hAnsi="Arial" w:cs="Arial"/>
                <w:color w:val="000000" w:themeColor="text1"/>
                <w:sz w:val="18"/>
                <w:szCs w:val="18"/>
              </w:rPr>
              <w:t>740</w:t>
            </w:r>
          </w:p>
        </w:tc>
      </w:tr>
    </w:tbl>
    <w:p w14:paraId="6D8C338F" w14:textId="77777777" w:rsidR="00322F53" w:rsidRPr="00382103" w:rsidRDefault="00322F53" w:rsidP="00322F53">
      <w:pPr>
        <w:rPr>
          <w:rFonts w:ascii="Arial" w:hAnsi="Arial" w:cs="Arial"/>
          <w:sz w:val="18"/>
          <w:szCs w:val="18"/>
        </w:rPr>
      </w:pPr>
      <w:r w:rsidRPr="00382103">
        <w:rPr>
          <w:rFonts w:ascii="Arial" w:hAnsi="Arial" w:cs="Arial"/>
          <w:sz w:val="18"/>
          <w:szCs w:val="18"/>
        </w:rPr>
        <w:t>Abbreviations: ANC=antenatal care; CI=confidence interval</w:t>
      </w:r>
    </w:p>
    <w:p w14:paraId="36A2F8F9" w14:textId="77777777" w:rsidR="00322F53" w:rsidRPr="00382103" w:rsidRDefault="00322F53" w:rsidP="00322F53">
      <w:pPr>
        <w:tabs>
          <w:tab w:val="left" w:pos="12783"/>
        </w:tabs>
        <w:rPr>
          <w:rFonts w:ascii="Arial" w:hAnsi="Arial" w:cs="Arial"/>
          <w:sz w:val="18"/>
          <w:szCs w:val="18"/>
        </w:rPr>
      </w:pPr>
      <w:bookmarkStart w:id="0" w:name="_GoBack"/>
      <w:bookmarkEnd w:id="0"/>
      <w:r>
        <w:rPr>
          <w:rFonts w:ascii="Arial" w:hAnsi="Arial" w:cs="Arial"/>
          <w:sz w:val="18"/>
          <w:szCs w:val="18"/>
        </w:rPr>
        <w:tab/>
      </w:r>
    </w:p>
    <w:p w14:paraId="25364465" w14:textId="77777777" w:rsidR="00322F53" w:rsidRPr="005D2EC1" w:rsidRDefault="00322F53" w:rsidP="00322F53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</w:rPr>
        <w:t xml:space="preserve"> Standard errors were adjusted for clustering at the ward level. </w:t>
      </w:r>
    </w:p>
    <w:p w14:paraId="0504ACC4" w14:textId="2F293AE5" w:rsidR="00322F53" w:rsidRPr="00382103" w:rsidRDefault="00322F53" w:rsidP="00322F53">
      <w:pPr>
        <w:rPr>
          <w:rFonts w:ascii="Arial" w:hAnsi="Arial" w:cs="Arial"/>
          <w:sz w:val="18"/>
          <w:szCs w:val="18"/>
        </w:rPr>
      </w:pPr>
      <w:r w:rsidRPr="00382103">
        <w:rPr>
          <w:rFonts w:ascii="Arial" w:hAnsi="Arial" w:cs="Arial"/>
          <w:sz w:val="18"/>
          <w:szCs w:val="18"/>
        </w:rPr>
        <w:t xml:space="preserve"> </w:t>
      </w:r>
    </w:p>
    <w:sectPr w:rsidR="00322F53" w:rsidRPr="00382103" w:rsidSect="002C2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972"/>
    <w:rsid w:val="00010C0E"/>
    <w:rsid w:val="00013BE9"/>
    <w:rsid w:val="00041210"/>
    <w:rsid w:val="0007204E"/>
    <w:rsid w:val="00083EC9"/>
    <w:rsid w:val="000B20F3"/>
    <w:rsid w:val="000B4314"/>
    <w:rsid w:val="0013593A"/>
    <w:rsid w:val="00143D0E"/>
    <w:rsid w:val="001609AE"/>
    <w:rsid w:val="00165E8F"/>
    <w:rsid w:val="00166866"/>
    <w:rsid w:val="001672DF"/>
    <w:rsid w:val="00180918"/>
    <w:rsid w:val="001A28F8"/>
    <w:rsid w:val="001B220F"/>
    <w:rsid w:val="001E148B"/>
    <w:rsid w:val="001F0485"/>
    <w:rsid w:val="00217E0D"/>
    <w:rsid w:val="00224C46"/>
    <w:rsid w:val="002333DD"/>
    <w:rsid w:val="00237A72"/>
    <w:rsid w:val="00241FD6"/>
    <w:rsid w:val="0025362C"/>
    <w:rsid w:val="0025557A"/>
    <w:rsid w:val="00274122"/>
    <w:rsid w:val="00280D9E"/>
    <w:rsid w:val="002C2DD3"/>
    <w:rsid w:val="002D4A58"/>
    <w:rsid w:val="003150B5"/>
    <w:rsid w:val="00322F53"/>
    <w:rsid w:val="00344EDC"/>
    <w:rsid w:val="00393FEA"/>
    <w:rsid w:val="00396C6A"/>
    <w:rsid w:val="003C6383"/>
    <w:rsid w:val="003F38C4"/>
    <w:rsid w:val="00421830"/>
    <w:rsid w:val="00433C1A"/>
    <w:rsid w:val="004347A2"/>
    <w:rsid w:val="004578B9"/>
    <w:rsid w:val="00474878"/>
    <w:rsid w:val="00481D76"/>
    <w:rsid w:val="00486ABC"/>
    <w:rsid w:val="00493B5B"/>
    <w:rsid w:val="0049621E"/>
    <w:rsid w:val="004A48C3"/>
    <w:rsid w:val="004B143F"/>
    <w:rsid w:val="004B277C"/>
    <w:rsid w:val="004E2A4B"/>
    <w:rsid w:val="00525FC4"/>
    <w:rsid w:val="00540F34"/>
    <w:rsid w:val="00542E34"/>
    <w:rsid w:val="00544EDE"/>
    <w:rsid w:val="00563B61"/>
    <w:rsid w:val="0057315A"/>
    <w:rsid w:val="005E0E54"/>
    <w:rsid w:val="006429C6"/>
    <w:rsid w:val="0064594F"/>
    <w:rsid w:val="00653433"/>
    <w:rsid w:val="006825E2"/>
    <w:rsid w:val="00683061"/>
    <w:rsid w:val="00694286"/>
    <w:rsid w:val="006D3159"/>
    <w:rsid w:val="006E4BEB"/>
    <w:rsid w:val="0070524D"/>
    <w:rsid w:val="0071039E"/>
    <w:rsid w:val="00720831"/>
    <w:rsid w:val="00751BCE"/>
    <w:rsid w:val="00777256"/>
    <w:rsid w:val="007813A7"/>
    <w:rsid w:val="00782435"/>
    <w:rsid w:val="00785E71"/>
    <w:rsid w:val="008076F3"/>
    <w:rsid w:val="00846351"/>
    <w:rsid w:val="00861A0C"/>
    <w:rsid w:val="00863F39"/>
    <w:rsid w:val="00866E3B"/>
    <w:rsid w:val="008813F2"/>
    <w:rsid w:val="00886B19"/>
    <w:rsid w:val="00890BE9"/>
    <w:rsid w:val="0089385D"/>
    <w:rsid w:val="008D4A56"/>
    <w:rsid w:val="008D6075"/>
    <w:rsid w:val="008E4828"/>
    <w:rsid w:val="008E4CC5"/>
    <w:rsid w:val="008F07B2"/>
    <w:rsid w:val="008F0CF3"/>
    <w:rsid w:val="009154F8"/>
    <w:rsid w:val="00915C8F"/>
    <w:rsid w:val="00933946"/>
    <w:rsid w:val="0097081C"/>
    <w:rsid w:val="009B22BE"/>
    <w:rsid w:val="009B292B"/>
    <w:rsid w:val="009C0DD8"/>
    <w:rsid w:val="009C2E07"/>
    <w:rsid w:val="009C7967"/>
    <w:rsid w:val="009D0AA9"/>
    <w:rsid w:val="009E3E82"/>
    <w:rsid w:val="00A12A5F"/>
    <w:rsid w:val="00A2143A"/>
    <w:rsid w:val="00A35931"/>
    <w:rsid w:val="00A362E6"/>
    <w:rsid w:val="00A4452A"/>
    <w:rsid w:val="00A44AE1"/>
    <w:rsid w:val="00A646AA"/>
    <w:rsid w:val="00AA54D5"/>
    <w:rsid w:val="00AF4BFF"/>
    <w:rsid w:val="00AF4F58"/>
    <w:rsid w:val="00B06C0B"/>
    <w:rsid w:val="00B618CF"/>
    <w:rsid w:val="00B64893"/>
    <w:rsid w:val="00B649A1"/>
    <w:rsid w:val="00B87A0F"/>
    <w:rsid w:val="00B956AA"/>
    <w:rsid w:val="00B96625"/>
    <w:rsid w:val="00BA5856"/>
    <w:rsid w:val="00BC26C9"/>
    <w:rsid w:val="00BD4F6A"/>
    <w:rsid w:val="00BD5AC3"/>
    <w:rsid w:val="00BF084F"/>
    <w:rsid w:val="00C26C3D"/>
    <w:rsid w:val="00C40008"/>
    <w:rsid w:val="00C54248"/>
    <w:rsid w:val="00C6663A"/>
    <w:rsid w:val="00C77B7C"/>
    <w:rsid w:val="00C933E4"/>
    <w:rsid w:val="00C933E8"/>
    <w:rsid w:val="00CA02C1"/>
    <w:rsid w:val="00CA44A1"/>
    <w:rsid w:val="00CA4B19"/>
    <w:rsid w:val="00CA7D90"/>
    <w:rsid w:val="00CB3872"/>
    <w:rsid w:val="00CC05A9"/>
    <w:rsid w:val="00CC32CA"/>
    <w:rsid w:val="00CC59A3"/>
    <w:rsid w:val="00CD052C"/>
    <w:rsid w:val="00D335B5"/>
    <w:rsid w:val="00D4329F"/>
    <w:rsid w:val="00D54147"/>
    <w:rsid w:val="00D84204"/>
    <w:rsid w:val="00D87D3E"/>
    <w:rsid w:val="00DA6AE0"/>
    <w:rsid w:val="00DD0622"/>
    <w:rsid w:val="00E03D3C"/>
    <w:rsid w:val="00E152A4"/>
    <w:rsid w:val="00E24F7C"/>
    <w:rsid w:val="00E43446"/>
    <w:rsid w:val="00E52C33"/>
    <w:rsid w:val="00E645DD"/>
    <w:rsid w:val="00E64C69"/>
    <w:rsid w:val="00E75805"/>
    <w:rsid w:val="00E83884"/>
    <w:rsid w:val="00E95958"/>
    <w:rsid w:val="00EA31F9"/>
    <w:rsid w:val="00EC4972"/>
    <w:rsid w:val="00EF2E7B"/>
    <w:rsid w:val="00F14AF2"/>
    <w:rsid w:val="00F43933"/>
    <w:rsid w:val="00F44FCB"/>
    <w:rsid w:val="00F841CD"/>
    <w:rsid w:val="00FB4F3B"/>
    <w:rsid w:val="00FD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D0518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C497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4972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7</Words>
  <Characters>442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dsetzer, Pascal</dc:creator>
  <cp:keywords/>
  <dc:description/>
  <cp:lastModifiedBy>Geldsetzer, Pascal</cp:lastModifiedBy>
  <cp:revision>16</cp:revision>
  <dcterms:created xsi:type="dcterms:W3CDTF">2018-11-05T00:19:00Z</dcterms:created>
  <dcterms:modified xsi:type="dcterms:W3CDTF">2018-11-05T00:31:00Z</dcterms:modified>
</cp:coreProperties>
</file>